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P1"/>
        <w:jc w:val="center"/>
        <w:rPr/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Caveolin-1</w:t>
      </w:r>
      <w:r>
        <w:rPr>
          <w:rFonts w:cs="Times New Roman" w:ascii="Times New Roman" w:hAnsi="Times New Roman"/>
          <w:b/>
          <w:i/>
          <w:sz w:val="32"/>
          <w:szCs w:val="32"/>
          <w:lang w:val="en-GB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shd w:fill="FFFFFF" w:val="clear"/>
          <w:lang w:val="en-GB"/>
        </w:rPr>
        <w:t>variant is associated with the metabolic syndrome in Kuwaiti children</w:t>
      </w:r>
    </w:p>
    <w:p>
      <w:pPr>
        <w:pStyle w:val="P1"/>
        <w:rPr>
          <w:rFonts w:ascii="Helvetica;Arial" w:hAnsi="Helvetica;Arial" w:cs="Helvetica;Arial"/>
          <w:sz w:val="24"/>
          <w:szCs w:val="24"/>
        </w:rPr>
      </w:pPr>
      <w:r>
        <w:rPr>
          <w:rFonts w:cs="Helvetica;Arial" w:ascii="Helvetica;Arial" w:hAnsi="Helvetica;Arial"/>
          <w:sz w:val="24"/>
          <w:szCs w:val="24"/>
        </w:rPr>
      </w:r>
    </w:p>
    <w:p>
      <w:pPr>
        <w:pStyle w:val="P1"/>
        <w:rPr/>
      </w:pPr>
      <w:r>
        <w:rPr>
          <w:rFonts w:cs="Times New Roman" w:ascii="Times New Roman" w:hAnsi="Times New Roman"/>
          <w:sz w:val="24"/>
          <w:szCs w:val="24"/>
        </w:rPr>
        <w:t>Rasheeba Niz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, Ebaa Alozai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o Max Good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otesam Melh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na Davids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essa Alkhand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Ashraf Al Madho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ra Shamsa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alak Qaddou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hazi Alghan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ouf Alhasaw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ohamed Abufar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Jihad Abuba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Pi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k L. Hart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y Tavar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ilad Bit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Hamad A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Hossein Arefan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Sriraman Devaraj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Faisal Al-Refa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Osama Alsma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Jaakko Tuomileh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and Fahd Al-Mul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before="240" w:after="0"/>
        <w:rPr>
          <w:rStyle w:val="InternetLink"/>
          <w:rFonts w:cs="Times New Roman"/>
          <w:color w:val="000000"/>
          <w:szCs w:val="24"/>
          <w:u w:val="none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Fahd Al-Mulla: </w:t>
      </w:r>
      <w:hyperlink r:id="rId2">
        <w:r>
          <w:rPr>
            <w:rStyle w:val="InternetLink"/>
            <w:rFonts w:cs="Times New Roman"/>
            <w:szCs w:val="24"/>
          </w:rPr>
          <w:t>fahd.almulla@dasmaninstitute.org/</w:t>
        </w:r>
      </w:hyperlink>
      <w:r>
        <w:rPr>
          <w:rStyle w:val="InternetLink"/>
          <w:rFonts w:cs="Times New Roman"/>
          <w:color w:val="000000"/>
          <w:szCs w:val="24"/>
          <w:u w:val="none"/>
        </w:rPr>
        <w:t xml:space="preserve"> Rasheeba Nizam: rasheeba.iqbal@dasmaninstitute.org</w:t>
      </w:r>
    </w:p>
    <w:p>
      <w:pPr>
        <w:pStyle w:val="Normal"/>
        <w:spacing w:before="240" w:after="0"/>
        <w:rPr>
          <w:rStyle w:val="InternetLink"/>
          <w:rFonts w:cs="Times New Roman"/>
          <w:color w:val="000000"/>
          <w:szCs w:val="24"/>
          <w:u w:val="none"/>
        </w:rPr>
      </w:pPr>
      <w:r>
        <w:rPr/>
      </w:r>
    </w:p>
    <w:p>
      <w:pPr>
        <w:pStyle w:val="Normal"/>
        <w:spacing w:before="120" w:after="0"/>
        <w:rPr/>
      </w:pPr>
      <w:r>
        <w:rPr>
          <w:rFonts w:cs="Times New Roman"/>
          <w:b/>
          <w:szCs w:val="24"/>
          <w:lang w:val="en-GB"/>
        </w:rPr>
        <w:t xml:space="preserve">Supplementary table 1: </w:t>
      </w:r>
      <w:r>
        <w:rPr/>
        <w:t>Distribution of study phenotypes based on rs1997623 genotypes in study subjects based on the scoring system for metabolic syndrome (MetS)</w:t>
      </w:r>
    </w:p>
    <w:tbl>
      <w:tblPr>
        <w:tblW w:w="13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478"/>
        <w:gridCol w:w="1823"/>
        <w:gridCol w:w="657"/>
        <w:gridCol w:w="2164"/>
        <w:gridCol w:w="706"/>
        <w:gridCol w:w="1776"/>
        <w:gridCol w:w="656"/>
        <w:gridCol w:w="176"/>
        <w:gridCol w:w="1132"/>
        <w:gridCol w:w="1291"/>
      </w:tblGrid>
      <w:tr>
        <w:trPr>
          <w:trHeight w:val="213" w:hRule="atLeast"/>
        </w:trPr>
        <w:tc>
          <w:tcPr>
            <w:tcW w:w="11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Trait</w:t>
            </w:r>
          </w:p>
        </w:tc>
        <w:tc>
          <w:tcPr>
            <w:tcW w:w="14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Genotyp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MetS (Score ≥3)</w:t>
            </w:r>
          </w:p>
        </w:tc>
        <w:tc>
          <w:tcPr>
            <w:tcW w:w="287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Intermediate (Score 1-2)</w:t>
            </w:r>
          </w:p>
        </w:tc>
        <w:tc>
          <w:tcPr>
            <w:tcW w:w="260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Non MetS (Score =0)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F (DFn, DFd)</w:t>
            </w:r>
          </w:p>
        </w:tc>
        <w:tc>
          <w:tcPr>
            <w:tcW w:w="1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47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Mean ± SD 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Mean ± SD 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 xml:space="preserve">Mean ± SD 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130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WC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0.97 ± 15.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9.32 ± 13.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2.23 ± 8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6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90) = 126.3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3.62 ± 11.1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7.62 ± 13.96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3.48 ± 9.84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Weight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69.27 ± 15.5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1.37 ± 15.4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2.13 ± 8.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6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89) = 220.1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2.21 ± 15.33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0.94 ± 14.54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.14 ± 8.3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BMI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8.87 ± 5.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2.26 ± 5.5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.27 ± 2.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6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89) = 260.9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30.07 ± 5.14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1.94 ± 4.83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9.26 ± 2.91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DBP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89.95 ± 11.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8.23 ± 13.2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69.27 ± 9.0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5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89) = 173.6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2.21 ± 11.24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7.72 ± 14.11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69.45 ± 8.93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SBP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30.17 ± 12.8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15.28 ± 15.6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05.13 ± 10.6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6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90) = 197.4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33.23 ± 14.28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15.16 ± 16.18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03.13 ± 16.72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HR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4.18 ± 15.5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0.14 ± 13.6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4.32 ± 59.5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5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89) = 0.8604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=0.4232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91.28 ± 14.6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1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89.07 ± 14.70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6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89.48 ± 10.64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SFR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7.07 ± 19.0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61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7.96 ± 6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4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.48 ± 16.5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6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197) = 0.8865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=0.4124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8.04 ± 17.8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66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4.72 ± 17.09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15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0.99 ± 11.29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0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itness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5.15 ± 13.5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54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4.06 ± 13.9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1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2.35 ± 14.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67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161) = 8.056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=0.0003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7.32 ± 14.0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69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2.46 ± 12.77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19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9.33 ± 11.11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1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Glucose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30 ± 0.5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14 ± 0.3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8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06 ± 0.0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82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76) = 15.23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18 ± 0.38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0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17 ± 0.35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1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06 ± 0.06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4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  <w:tr>
        <w:trPr>
          <w:trHeight w:val="213" w:hRule="atLeast"/>
        </w:trPr>
        <w:tc>
          <w:tcPr>
            <w:tcW w:w="114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HDLC </w:t>
            </w:r>
          </w:p>
        </w:tc>
        <w:tc>
          <w:tcPr>
            <w:tcW w:w="1478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C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64 ± 1.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2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.02 ± 1.5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57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.05 ±1.9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177</w:t>
            </w:r>
          </w:p>
        </w:tc>
        <w:tc>
          <w:tcPr>
            <w:tcW w:w="1308" w:type="dxa"/>
            <w:gridSpan w:val="2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F (2, 1264) = 66.24</w:t>
            </w:r>
          </w:p>
        </w:tc>
        <w:tc>
          <w:tcPr>
            <w:tcW w:w="129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&lt;0.0001</w:t>
            </w:r>
          </w:p>
        </w:tc>
      </w:tr>
      <w:tr>
        <w:trPr>
          <w:trHeight w:val="226" w:hRule="atLeast"/>
        </w:trPr>
        <w:tc>
          <w:tcPr>
            <w:tcW w:w="114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CA/ AA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51 ± 1.19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70</w:t>
            </w:r>
          </w:p>
        </w:tc>
        <w:tc>
          <w:tcPr>
            <w:tcW w:w="2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0.96 ± 1.45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30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2.42 ± 2.00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42</w:t>
            </w:r>
          </w:p>
        </w:tc>
        <w:tc>
          <w:tcPr>
            <w:tcW w:w="1308" w:type="dxa"/>
            <w:gridSpan w:val="2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  <w:tc>
          <w:tcPr>
            <w:tcW w:w="129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 w:cs="Times New Roman"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/>
          <w:i/>
          <w:szCs w:val="24"/>
          <w:lang w:val="en-GB"/>
        </w:rPr>
        <w:t>p</w:t>
      </w:r>
      <w:r>
        <w:rPr>
          <w:rFonts w:cs="Times New Roman"/>
          <w:szCs w:val="24"/>
          <w:lang w:val="en-GB"/>
        </w:rPr>
        <w:t>-value was calculated using two-way ANOVA, across the MetS, intermediate and Non-MetS groups. WC-waist circumference, BMI-basal metabolic rate, DBP-Diastolic pressure, SBP-systolic measure, HR- Heart rate, SFR-Saliva Flow rate, HDCL- High density lipoprotein.</w:t>
      </w:r>
    </w:p>
    <w:p>
      <w:pPr>
        <w:pStyle w:val="Normal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p>
      <w:pPr>
        <w:pStyle w:val="Normal"/>
        <w:keepNext w:val="true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p>
      <w:pPr>
        <w:pStyle w:val="Normal"/>
        <w:keepNext w:val="true"/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p>
      <w:pPr>
        <w:pStyle w:val="Normal"/>
        <w:spacing w:before="240" w:after="24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Minion Pro">
    <w:altName w:val="Cambria Math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S1">
    <w:name w:val="s1"/>
    <w:qFormat/>
    <w:rPr>
      <w:rFonts w:ascii="Helvetica;Arial" w:hAnsi="Helvetica;Arial" w:cs="Helvetica;Arial"/>
      <w:sz w:val="8"/>
      <w:szCs w:val="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P1">
    <w:name w:val="p1"/>
    <w:basedOn w:val="Normal"/>
    <w:qFormat/>
    <w:pPr>
      <w:spacing w:before="0" w:after="0"/>
    </w:pPr>
    <w:rPr>
      <w:rFonts w:ascii="Minion Pro;Cambria Math" w:hAnsi="Minion Pro;Cambria Math" w:cs="Times New Roman"/>
      <w:sz w:val="11"/>
      <w:szCs w:val="1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hd.almulla@dasmaninstitute.org/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6:16:00Z</dcterms:created>
  <dc:creator>Rasheeba Iqbal</dc:creator>
  <dc:description/>
  <dc:language>en-US</dc:language>
  <cp:lastModifiedBy>Rasheeba Iqbal</cp:lastModifiedBy>
  <cp:lastPrinted>2013-10-03T15:51:00Z</cp:lastPrinted>
  <dcterms:modified xsi:type="dcterms:W3CDTF">2018-12-17T16:16:00Z</dcterms:modified>
  <cp:revision>2</cp:revision>
  <dc:subject/>
  <dc:title/>
</cp:coreProperties>
</file>